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48926" w14:textId="711FB89E" w:rsidR="00BD6570" w:rsidRDefault="008F6002">
      <w:pPr>
        <w:spacing w:after="130" w:line="360" w:lineRule="auto"/>
        <w:ind w:left="-15"/>
        <w:jc w:val="both"/>
      </w:pPr>
      <w:r w:rsidRPr="008F6002">
        <w:rPr>
          <w:b/>
          <w:bCs/>
          <w:lang w:val="en-US"/>
        </w:rPr>
        <w:t>Multimedia Appendix 1.</w:t>
      </w:r>
      <w:r w:rsidRPr="008F6002">
        <w:rPr>
          <w:lang w:val="en-US"/>
        </w:rPr>
        <w:t xml:space="preserve"> Multilabel transformer model performance results.</w:t>
      </w:r>
    </w:p>
    <w:tbl>
      <w:tblPr>
        <w:tblStyle w:val="a"/>
        <w:tblW w:w="937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40"/>
        <w:gridCol w:w="1340"/>
        <w:gridCol w:w="1339"/>
        <w:gridCol w:w="1339"/>
        <w:gridCol w:w="1339"/>
        <w:gridCol w:w="1339"/>
        <w:gridCol w:w="1339"/>
      </w:tblGrid>
      <w:tr w:rsidR="00BD6570" w14:paraId="50E42ECD" w14:textId="77777777" w:rsidTr="008F6002">
        <w:trPr>
          <w:trHeight w:val="420"/>
        </w:trPr>
        <w:tc>
          <w:tcPr>
            <w:tcW w:w="2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3D64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Label: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E85A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Financial Help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F9DAD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Education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B0EE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Services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69B3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Other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3C1F3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Core Knowledge / Health</w:t>
            </w:r>
          </w:p>
        </w:tc>
      </w:tr>
      <w:tr w:rsidR="00BD6570" w14:paraId="4A4F9AC2" w14:textId="77777777" w:rsidTr="008F6002">
        <w:trPr>
          <w:trHeight w:val="420"/>
        </w:trPr>
        <w:tc>
          <w:tcPr>
            <w:tcW w:w="1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4546A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Train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73D5A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Cases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6D2D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89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3C20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331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7D3A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1131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1FF9A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111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6F25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815</w:t>
            </w:r>
          </w:p>
        </w:tc>
      </w:tr>
      <w:tr w:rsidR="00BD6570" w14:paraId="001F0046" w14:textId="77777777" w:rsidTr="008F6002">
        <w:trPr>
          <w:trHeight w:val="420"/>
        </w:trPr>
        <w:tc>
          <w:tcPr>
            <w:tcW w:w="1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E6C8" w14:textId="77777777" w:rsidR="00BD6570" w:rsidRDefault="00BD6570">
            <w:pPr>
              <w:widowControl w:val="0"/>
              <w:spacing w:line="240" w:lineRule="auto"/>
            </w:pP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6C7C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Precision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A531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745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21F8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769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E06A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920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1A9F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756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936FB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860</w:t>
            </w:r>
          </w:p>
        </w:tc>
      </w:tr>
      <w:tr w:rsidR="00BD6570" w14:paraId="34979550" w14:textId="77777777" w:rsidTr="008F6002">
        <w:trPr>
          <w:trHeight w:val="420"/>
        </w:trPr>
        <w:tc>
          <w:tcPr>
            <w:tcW w:w="1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A1CAD" w14:textId="77777777" w:rsidR="00BD6570" w:rsidRDefault="00BD6570">
            <w:pPr>
              <w:widowControl w:val="0"/>
              <w:spacing w:line="240" w:lineRule="auto"/>
            </w:pP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E8DF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Recall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9AF0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787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C08E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764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FD97B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984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31FA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532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2C0C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977</w:t>
            </w:r>
          </w:p>
        </w:tc>
      </w:tr>
      <w:tr w:rsidR="00BD6570" w14:paraId="24964925" w14:textId="77777777" w:rsidTr="008F6002">
        <w:trPr>
          <w:trHeight w:val="420"/>
        </w:trPr>
        <w:tc>
          <w:tcPr>
            <w:tcW w:w="1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7E672" w14:textId="77777777" w:rsidR="00BD6570" w:rsidRDefault="00BD6570">
            <w:pPr>
              <w:widowControl w:val="0"/>
              <w:spacing w:line="240" w:lineRule="auto"/>
            </w:pP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68B8" w14:textId="77777777" w:rsidR="00BD6570" w:rsidRDefault="008F6002">
            <w:pPr>
              <w:widowControl w:val="0"/>
              <w:spacing w:line="240" w:lineRule="auto"/>
              <w:jc w:val="center"/>
            </w:pPr>
            <w:proofErr w:type="spellStart"/>
            <w:r>
              <w:t>F1</w:t>
            </w:r>
            <w:proofErr w:type="spellEnd"/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5BB9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765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18BDE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767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9E4F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951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34A9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624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09E4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914</w:t>
            </w:r>
          </w:p>
        </w:tc>
      </w:tr>
      <w:tr w:rsidR="00BD6570" w14:paraId="65A01861" w14:textId="77777777" w:rsidTr="008F6002">
        <w:trPr>
          <w:trHeight w:val="420"/>
        </w:trPr>
        <w:tc>
          <w:tcPr>
            <w:tcW w:w="1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D7B3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Test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FBDE6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Cases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1286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12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5CB8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40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E7F8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141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0E8DE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14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42F8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101</w:t>
            </w:r>
          </w:p>
        </w:tc>
      </w:tr>
      <w:tr w:rsidR="00BD6570" w14:paraId="2DBBD5BD" w14:textId="77777777" w:rsidTr="008F6002">
        <w:trPr>
          <w:trHeight w:val="420"/>
        </w:trPr>
        <w:tc>
          <w:tcPr>
            <w:tcW w:w="1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43DD8" w14:textId="77777777" w:rsidR="00BD6570" w:rsidRDefault="00BD6570">
            <w:pPr>
              <w:widowControl w:val="0"/>
              <w:spacing w:line="240" w:lineRule="auto"/>
              <w:jc w:val="center"/>
            </w:pP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63EE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Precision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80D8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143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C126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333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B11D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840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6500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400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8512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743</w:t>
            </w:r>
          </w:p>
        </w:tc>
      </w:tr>
      <w:tr w:rsidR="00BD6570" w14:paraId="34B326EC" w14:textId="77777777" w:rsidTr="008F6002">
        <w:trPr>
          <w:trHeight w:val="420"/>
        </w:trPr>
        <w:tc>
          <w:tcPr>
            <w:tcW w:w="1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3711B" w14:textId="77777777" w:rsidR="00BD6570" w:rsidRDefault="00BD6570">
            <w:pPr>
              <w:widowControl w:val="0"/>
              <w:spacing w:line="240" w:lineRule="auto"/>
              <w:jc w:val="center"/>
            </w:pP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CA31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Recall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761D0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083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4240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500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A7B59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965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E6F8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286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5F48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832</w:t>
            </w:r>
          </w:p>
        </w:tc>
      </w:tr>
      <w:tr w:rsidR="00BD6570" w14:paraId="012DF6E4" w14:textId="77777777" w:rsidTr="008F6002">
        <w:trPr>
          <w:trHeight w:val="420"/>
        </w:trPr>
        <w:tc>
          <w:tcPr>
            <w:tcW w:w="1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F670" w14:textId="77777777" w:rsidR="00BD6570" w:rsidRDefault="00BD6570">
            <w:pPr>
              <w:widowControl w:val="0"/>
              <w:spacing w:line="240" w:lineRule="auto"/>
              <w:jc w:val="center"/>
            </w:pP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0433" w14:textId="77777777" w:rsidR="00BD6570" w:rsidRDefault="008F6002">
            <w:pPr>
              <w:widowControl w:val="0"/>
              <w:spacing w:line="240" w:lineRule="auto"/>
              <w:jc w:val="center"/>
            </w:pPr>
            <w:proofErr w:type="spellStart"/>
            <w:r>
              <w:t>F1</w:t>
            </w:r>
            <w:proofErr w:type="spellEnd"/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E660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105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E682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400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102C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898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4711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333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4447" w14:textId="77777777" w:rsidR="00BD6570" w:rsidRDefault="008F6002">
            <w:pPr>
              <w:widowControl w:val="0"/>
              <w:spacing w:line="240" w:lineRule="auto"/>
              <w:jc w:val="center"/>
            </w:pPr>
            <w:r>
              <w:t>0.785</w:t>
            </w:r>
          </w:p>
        </w:tc>
      </w:tr>
    </w:tbl>
    <w:p w14:paraId="5B654AEA" w14:textId="10E30ABD" w:rsidR="00BD6570" w:rsidRDefault="008F6002">
      <w:pPr>
        <w:spacing w:after="130" w:line="360" w:lineRule="auto"/>
        <w:ind w:left="-15"/>
      </w:pPr>
      <w:r w:rsidRPr="008F6002">
        <w:t xml:space="preserve">Number of cases, precision, recall, and </w:t>
      </w:r>
      <w:proofErr w:type="spellStart"/>
      <w:r w:rsidRPr="008F6002">
        <w:t>f1</w:t>
      </w:r>
      <w:proofErr w:type="spellEnd"/>
      <w:r w:rsidRPr="008F6002">
        <w:t xml:space="preserve"> score for each class on held-out test set are shown</w:t>
      </w:r>
      <w:r>
        <w:t>.</w:t>
      </w:r>
    </w:p>
    <w:sectPr w:rsidR="00BD657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570"/>
    <w:rsid w:val="00154A42"/>
    <w:rsid w:val="008F6002"/>
    <w:rsid w:val="00BD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449FA"/>
  <w15:docId w15:val="{4C537A59-267E-4F38-96BD-68A431FDF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4</cp:revision>
  <cp:lastPrinted>2023-02-21T18:16:00Z</cp:lastPrinted>
  <dcterms:created xsi:type="dcterms:W3CDTF">2023-02-21T18:16:00Z</dcterms:created>
  <dcterms:modified xsi:type="dcterms:W3CDTF">2023-04-06T16:17:00Z</dcterms:modified>
</cp:coreProperties>
</file>